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E9C" w:rsidRPr="00EB4574" w:rsidRDefault="00DB1E9C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B457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E1793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-5</w:t>
      </w:r>
      <w:r w:rsidR="00794D5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EB457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Water demand for a single house having 4-person accommodation in Islamabad City. </w:t>
      </w:r>
    </w:p>
    <w:p w:rsidR="00DB1E9C" w:rsidRPr="002E2B83" w:rsidRDefault="00DB1E9C" w:rsidP="00DB1E9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DB1E9C" w:rsidRPr="002E2B83" w:rsidTr="00DB1E9C">
        <w:tc>
          <w:tcPr>
            <w:tcW w:w="3192" w:type="dxa"/>
          </w:tcPr>
          <w:p w:rsidR="00DB1E9C" w:rsidRPr="00EB4574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B45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ater demand </w:t>
            </w:r>
          </w:p>
        </w:tc>
        <w:tc>
          <w:tcPr>
            <w:tcW w:w="3192" w:type="dxa"/>
          </w:tcPr>
          <w:p w:rsidR="00DB1E9C" w:rsidRPr="00EB4574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B45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antity (liters)</w:t>
            </w:r>
          </w:p>
        </w:tc>
      </w:tr>
      <w:tr w:rsidR="00DB1E9C" w:rsidRPr="002E2B83" w:rsidTr="00DB1E9C"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A Standard </w:t>
            </w:r>
          </w:p>
        </w:tc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7 liters/person/day </w:t>
            </w:r>
          </w:p>
        </w:tc>
      </w:tr>
      <w:tr w:rsidR="00DB1E9C" w:rsidRPr="002E2B83" w:rsidTr="00DB1E9C"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ily </w:t>
            </w:r>
          </w:p>
        </w:tc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8 </w:t>
            </w:r>
          </w:p>
        </w:tc>
      </w:tr>
      <w:tr w:rsidR="00DB1E9C" w:rsidRPr="002E2B83" w:rsidTr="00DB1E9C"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thly </w:t>
            </w:r>
          </w:p>
        </w:tc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,240 </w:t>
            </w:r>
          </w:p>
        </w:tc>
      </w:tr>
      <w:tr w:rsidR="00DB1E9C" w:rsidRPr="002E2B83" w:rsidTr="00DB1E9C"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asonally (6 months)</w:t>
            </w:r>
          </w:p>
        </w:tc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,440</w:t>
            </w:r>
          </w:p>
        </w:tc>
      </w:tr>
      <w:tr w:rsidR="00DB1E9C" w:rsidRPr="002E2B83" w:rsidTr="00DB1E9C"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arly </w:t>
            </w:r>
          </w:p>
        </w:tc>
        <w:tc>
          <w:tcPr>
            <w:tcW w:w="3192" w:type="dxa"/>
          </w:tcPr>
          <w:p w:rsidR="00DB1E9C" w:rsidRPr="002E2B83" w:rsidRDefault="00DB1E9C" w:rsidP="00DB1E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2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,880</w:t>
            </w:r>
          </w:p>
        </w:tc>
      </w:tr>
    </w:tbl>
    <w:p w:rsidR="00DB1E9C" w:rsidRPr="002E2B83" w:rsidRDefault="00DB1E9C" w:rsidP="00DB1E9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2B83">
        <w:rPr>
          <w:rFonts w:ascii="Times New Roman" w:hAnsi="Times New Roman" w:cs="Times New Roman"/>
          <w:color w:val="000000" w:themeColor="text1"/>
          <w:sz w:val="20"/>
          <w:szCs w:val="20"/>
        </w:rPr>
        <w:t>Source: CDA, 2021</w:t>
      </w:r>
    </w:p>
    <w:p w:rsidR="004E6FC8" w:rsidRPr="003062E7" w:rsidRDefault="004E6FC8" w:rsidP="004E6FC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B1E9C" w:rsidRDefault="00DB1E9C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181239" w:rsidRDefault="00181239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D6351" w:rsidRDefault="005D6351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5D6351" w:rsidSect="00042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 Light">
    <w:altName w:val="Robot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4E81"/>
    <w:multiLevelType w:val="hybridMultilevel"/>
    <w:tmpl w:val="DBFA9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8362C"/>
    <w:multiLevelType w:val="multilevel"/>
    <w:tmpl w:val="E4C02D6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1DA56C01"/>
    <w:multiLevelType w:val="multilevel"/>
    <w:tmpl w:val="76DA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F850FE"/>
    <w:multiLevelType w:val="multilevel"/>
    <w:tmpl w:val="ED2A06F8"/>
    <w:lvl w:ilvl="0">
      <w:start w:val="9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4">
    <w:nsid w:val="314306D0"/>
    <w:multiLevelType w:val="hybridMultilevel"/>
    <w:tmpl w:val="DF6CF4E2"/>
    <w:lvl w:ilvl="0" w:tplc="2ACE9168">
      <w:start w:val="1"/>
      <w:numFmt w:val="lowerLetter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044AA"/>
    <w:multiLevelType w:val="multilevel"/>
    <w:tmpl w:val="BEFEC2FE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6">
    <w:nsid w:val="379C12F7"/>
    <w:multiLevelType w:val="hybridMultilevel"/>
    <w:tmpl w:val="967A5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AE5C38"/>
    <w:multiLevelType w:val="multilevel"/>
    <w:tmpl w:val="5596C52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37D580E"/>
    <w:multiLevelType w:val="hybridMultilevel"/>
    <w:tmpl w:val="A268F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C8"/>
    <w:rsid w:val="00014E1C"/>
    <w:rsid w:val="0004201B"/>
    <w:rsid w:val="00050EE0"/>
    <w:rsid w:val="00051A17"/>
    <w:rsid w:val="0008169B"/>
    <w:rsid w:val="00165BAE"/>
    <w:rsid w:val="00181239"/>
    <w:rsid w:val="001F7823"/>
    <w:rsid w:val="002306CB"/>
    <w:rsid w:val="002C1989"/>
    <w:rsid w:val="002E2B83"/>
    <w:rsid w:val="003062E7"/>
    <w:rsid w:val="00356709"/>
    <w:rsid w:val="00384AC3"/>
    <w:rsid w:val="004E2AC8"/>
    <w:rsid w:val="004E6FC8"/>
    <w:rsid w:val="005368C7"/>
    <w:rsid w:val="005411E6"/>
    <w:rsid w:val="005D6351"/>
    <w:rsid w:val="0065489C"/>
    <w:rsid w:val="00662DB7"/>
    <w:rsid w:val="006B328A"/>
    <w:rsid w:val="00794D55"/>
    <w:rsid w:val="008D3FC3"/>
    <w:rsid w:val="00937769"/>
    <w:rsid w:val="00AA4BB0"/>
    <w:rsid w:val="00AC5FDC"/>
    <w:rsid w:val="00B81C46"/>
    <w:rsid w:val="00CB4D3D"/>
    <w:rsid w:val="00CD5EDE"/>
    <w:rsid w:val="00DB1E9C"/>
    <w:rsid w:val="00DE2B34"/>
    <w:rsid w:val="00E17937"/>
    <w:rsid w:val="00E6689F"/>
    <w:rsid w:val="00E76DDE"/>
    <w:rsid w:val="00E856CF"/>
    <w:rsid w:val="00FA19C8"/>
    <w:rsid w:val="00FD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6EEB9-FCF3-4052-A144-6793D3DC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C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6FC8"/>
    <w:pPr>
      <w:keepNext/>
      <w:keepLines/>
      <w:spacing w:before="120" w:after="120" w:line="36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FC8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F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F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eGrid">
    <w:name w:val="Table Grid"/>
    <w:basedOn w:val="TableNormal"/>
    <w:uiPriority w:val="39"/>
    <w:rsid w:val="004E6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6F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lainlinks">
    <w:name w:val="plainlinks"/>
    <w:basedOn w:val="DefaultParagraphFont"/>
    <w:rsid w:val="004E6FC8"/>
  </w:style>
  <w:style w:type="character" w:customStyle="1" w:styleId="geo-dms">
    <w:name w:val="geo-dms"/>
    <w:basedOn w:val="DefaultParagraphFont"/>
    <w:rsid w:val="004E6FC8"/>
  </w:style>
  <w:style w:type="character" w:customStyle="1" w:styleId="latitude">
    <w:name w:val="latitude"/>
    <w:basedOn w:val="DefaultParagraphFont"/>
    <w:rsid w:val="004E6FC8"/>
  </w:style>
  <w:style w:type="character" w:customStyle="1" w:styleId="longitude">
    <w:name w:val="longitude"/>
    <w:basedOn w:val="DefaultParagraphFont"/>
    <w:rsid w:val="004E6FC8"/>
  </w:style>
  <w:style w:type="character" w:customStyle="1" w:styleId="A6">
    <w:name w:val="A6"/>
    <w:uiPriority w:val="99"/>
    <w:rsid w:val="004E6FC8"/>
    <w:rPr>
      <w:rFonts w:cs="Roboto Light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4E6FC8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C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FC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6F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6FC8"/>
  </w:style>
  <w:style w:type="paragraph" w:styleId="Footer">
    <w:name w:val="footer"/>
    <w:basedOn w:val="Normal"/>
    <w:link w:val="Foot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FC8"/>
  </w:style>
  <w:style w:type="paragraph" w:styleId="BodyText">
    <w:name w:val="Body Text"/>
    <w:basedOn w:val="Normal"/>
    <w:link w:val="BodyTextChar"/>
    <w:rsid w:val="004E6FC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E6FC8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F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6F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4E6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uclMainText">
    <w:name w:val="Nucl Main Text"/>
    <w:basedOn w:val="Normal"/>
    <w:next w:val="Normal"/>
    <w:uiPriority w:val="99"/>
    <w:rsid w:val="00CD5E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5-01-23T04:12:00Z</dcterms:created>
  <dcterms:modified xsi:type="dcterms:W3CDTF">2025-01-23T04:19:00Z</dcterms:modified>
</cp:coreProperties>
</file>